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6153" w14:textId="77777777" w:rsidR="00000000" w:rsidRDefault="00BB3D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sychINFO</w:t>
      </w:r>
    </w:p>
    <w:p w14:paraId="59E860B4" w14:textId="77777777" w:rsidR="00BB3DF6" w:rsidRDefault="00BB3DF6" w:rsidP="00BB3D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B3DF6">
        <w:rPr>
          <w:rFonts w:ascii="Times New Roman" w:hAnsi="Times New Roman" w:cs="Times New Roman"/>
          <w:sz w:val="24"/>
          <w:szCs w:val="24"/>
        </w:rPr>
        <w:t>exp Child Abuse/ or sexual abuse/</w:t>
      </w:r>
    </w:p>
    <w:p w14:paraId="42D2B208" w14:textId="77777777" w:rsidR="00BB3DF6" w:rsidRPr="00BB3DF6" w:rsidRDefault="00BB3DF6" w:rsidP="00BB3D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04B22D" w14:textId="77777777" w:rsidR="00BB3DF6" w:rsidRDefault="00BB3DF6" w:rsidP="00BB3D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B3DF6">
        <w:rPr>
          <w:rFonts w:ascii="Times New Roman" w:hAnsi="Times New Roman" w:cs="Times New Roman"/>
          <w:sz w:val="24"/>
          <w:szCs w:val="24"/>
        </w:rPr>
        <w:t xml:space="preserve">infant development/ or early childhood development/ or neonatal development/ or adolescent development/ or adolescent characteristics/ or childhood development/ or developmental age groups/ or developmental stages/ or emerging adulthood/ </w:t>
      </w:r>
      <w:proofErr w:type="gramStart"/>
      <w:r w:rsidRPr="00BB3DF6">
        <w:rPr>
          <w:rFonts w:ascii="Times New Roman" w:hAnsi="Times New Roman" w:cs="Times New Roman"/>
          <w:sz w:val="24"/>
          <w:szCs w:val="24"/>
        </w:rPr>
        <w:t>or  exp</w:t>
      </w:r>
      <w:proofErr w:type="gramEnd"/>
      <w:r w:rsidRPr="00BB3DF6">
        <w:rPr>
          <w:rFonts w:ascii="Times New Roman" w:hAnsi="Times New Roman" w:cs="Times New Roman"/>
          <w:sz w:val="24"/>
          <w:szCs w:val="24"/>
        </w:rPr>
        <w:t xml:space="preserve"> STUDENTS/ or exp PRIMARY SCHOOL STUDENTS/ or exp HIGH SCHOOL STUDENTS/ or exp KINDERGARTEN STUDENTS/ or exp MIDDLE SCHOOL STUDENTS/ or exp PRESCHOOL STUDENTS/ or exp ELEMENTARY SCHOOL STUDENTS/ or early experience/</w:t>
      </w:r>
    </w:p>
    <w:p w14:paraId="573436F2" w14:textId="77777777" w:rsidR="00BB3DF6" w:rsidRPr="00BB3DF6" w:rsidRDefault="00BB3DF6" w:rsidP="00BB3D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92CD083" w14:textId="77777777" w:rsidR="00BB3DF6" w:rsidRDefault="00BB3DF6" w:rsidP="00BB3D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B3DF6">
        <w:rPr>
          <w:rFonts w:ascii="Times New Roman" w:hAnsi="Times New Roman" w:cs="Times New Roman"/>
          <w:sz w:val="24"/>
          <w:szCs w:val="24"/>
        </w:rPr>
        <w:t>(child* or adolescen* or boy$1 or boyhood or girl* or teen* or preteen* or pubescen* or prepubescen* or youth* or juvenile* or preteen* or pre teen* or young people* or young person* or early adult* or young adult* or infan* or baby or babies or school* or pupil* or student* or nursery or preschool* or pre school* or underage or minor or partner* or spouse* or peer* or boyfriend* or boy friend* or girlfriend* or girl friend or acquaintance* or non stranger* or nonstranger* or agemate or age mate).tw.</w:t>
      </w:r>
    </w:p>
    <w:p w14:paraId="1747E8F7" w14:textId="77777777" w:rsidR="00BB3DF6" w:rsidRPr="00BB3DF6" w:rsidRDefault="00BB3DF6" w:rsidP="00BB3D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C10820" w14:textId="77777777" w:rsidR="00BB3DF6" w:rsidRDefault="00BB3DF6" w:rsidP="00BB3D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B3DF6">
        <w:rPr>
          <w:rFonts w:ascii="Times New Roman" w:hAnsi="Times New Roman" w:cs="Times New Roman"/>
          <w:sz w:val="24"/>
          <w:szCs w:val="24"/>
        </w:rPr>
        <w:t>2 or 3</w:t>
      </w:r>
    </w:p>
    <w:p w14:paraId="54617689" w14:textId="77777777" w:rsidR="00BB3DF6" w:rsidRPr="00BB3DF6" w:rsidRDefault="00BB3DF6" w:rsidP="00BB3D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A0D477A" w14:textId="77777777" w:rsidR="00BB3DF6" w:rsidRDefault="00BB3DF6" w:rsidP="00BB3D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B3DF6">
        <w:rPr>
          <w:rFonts w:ascii="Times New Roman" w:hAnsi="Times New Roman" w:cs="Times New Roman"/>
          <w:sz w:val="24"/>
          <w:szCs w:val="24"/>
        </w:rPr>
        <w:t xml:space="preserve">rape/ or sex offenses/ </w:t>
      </w:r>
      <w:proofErr w:type="gramStart"/>
      <w:r w:rsidRPr="00BB3DF6">
        <w:rPr>
          <w:rFonts w:ascii="Times New Roman" w:hAnsi="Times New Roman" w:cs="Times New Roman"/>
          <w:sz w:val="24"/>
          <w:szCs w:val="24"/>
        </w:rPr>
        <w:t>or  exp</w:t>
      </w:r>
      <w:proofErr w:type="gramEnd"/>
      <w:r w:rsidRPr="00BB3DF6">
        <w:rPr>
          <w:rFonts w:ascii="Times New Roman" w:hAnsi="Times New Roman" w:cs="Times New Roman"/>
          <w:sz w:val="24"/>
          <w:szCs w:val="24"/>
        </w:rPr>
        <w:t xml:space="preserve"> incest/ or  violence/ or domestic violence/ or intimate partner violence/ or partner abuse/ or exp Battered Females/ or exp Aggressive Behavior/ or exp Aggressiveness/ or punishment/ or physical discipline/ or  exp BULLYING/ or relational aggression/</w:t>
      </w:r>
      <w:r>
        <w:rPr>
          <w:rFonts w:ascii="Times New Roman" w:hAnsi="Times New Roman" w:cs="Times New Roman"/>
          <w:sz w:val="24"/>
          <w:szCs w:val="24"/>
        </w:rPr>
        <w:t xml:space="preserve"> or "spouse abuse".tw. </w:t>
      </w:r>
      <w:r w:rsidRPr="00BB3DF6">
        <w:rPr>
          <w:rFonts w:ascii="Times New Roman" w:hAnsi="Times New Roman" w:cs="Times New Roman"/>
          <w:sz w:val="24"/>
          <w:szCs w:val="24"/>
        </w:rPr>
        <w:t>or aggression.tw.</w:t>
      </w:r>
    </w:p>
    <w:p w14:paraId="2A7BE7C4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E7718E0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pedophilia/ or  child neglect/ or abandonment/ or cyberbullying/ or  child discipline/ or shame/ or embarrassment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 xml:space="preserve"> (rape$1 or rapist or incest or polyvictim* or poly victim* or pedophil* or paedophil* or "corporal punish*" or bully or bullies or anti bully* or bully victim* or cyberbull* or cybervictim* or neglect* or disciplin* or defile or defilement or overbeat or over beat or beat or beating or "bad touches" or "vulgar words" or "love relationships" or humiliat* or ignoring or ridicule).tw.</w:t>
      </w:r>
    </w:p>
    <w:p w14:paraId="6A023EEF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3556E0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harassment/ or sexual harassment/ or victimization/  or teasing/ or prostitution/ or human trafficking/ or coercion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>(((sex* or disturbing or loving) adj2 (violen* or abus* or assault* or attack* or aggressi* or coerc* or maltreat* or victim* or re victim* or offence* or offense* or molest* or harass* or exploit* or teas*)) or "virginity test" or "genital mutilation" or "forced marriage" or "forced prostitution").tw.</w:t>
      </w:r>
    </w:p>
    <w:p w14:paraId="6052B979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A23896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physical abuse/ or child labor/ or working conditions/ or self-inflicted wounds/ or self-destructive behavior/ or self-injurious behavior/ or self-mutilation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>((phys* adj2 (violen* or abus* or assault* or attack* or aggressi* or coerc* or maltreat* or victim* or force or restraint)) or caning or slap* or insulting or "hard labour" or "forced labour" or overwork or denying or spanking or pushing or shaken-baby or "forced abortion" or "self-inflicted violence" or sequestrating or biting or strangling or suffocating or burning or kicking or scratching).tw.</w:t>
      </w:r>
    </w:p>
    <w:p w14:paraId="4A61C655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4027DAD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emotional abuse/ or verbal abuse/ or social isolation/ or threat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5660FC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5660FC">
        <w:rPr>
          <w:rFonts w:ascii="Times New Roman" w:hAnsi="Times New Roman" w:cs="Times New Roman"/>
          <w:sz w:val="24"/>
          <w:szCs w:val="24"/>
        </w:rPr>
        <w:t>(emotion* or psychologic* or mental or excessive) adj2 (violen* or abus* or maltreat* or mistreatment or isolat* or scaring or threat*)).tw.</w:t>
      </w:r>
    </w:p>
    <w:p w14:paraId="0E9C24AD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37B7A0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school violence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>((gender or peer or agemate or age mate) adj2 (violen* or abus* or assault* or attack* or aggressi* or coerc* or maltreat* or victim* or harass* or mistreatment)).tw.</w:t>
      </w:r>
    </w:p>
    <w:p w14:paraId="4F8C2022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B99C3B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exp Acquaintance Rape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>((intimate partner or domestic partner or partner* or relationship* or spouse* or boyfriend* or boy friend* or girlfriend* or girl friend or date or dating or acquaintance* or non stranger* or nonstranger* or agemate or age mate or age-mate or excessive) adj2 (violen* or abus* or assault* or attack* or aggressi* or coerc* or maltreat* or victim* or mistreatment)).tw.</w:t>
      </w:r>
    </w:p>
    <w:p w14:paraId="64AB6224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E0EFB3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exposure to violence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5660FC">
        <w:rPr>
          <w:rFonts w:ascii="Times New Roman" w:hAnsi="Times New Roman" w:cs="Times New Roman"/>
          <w:sz w:val="24"/>
          <w:szCs w:val="24"/>
        </w:rPr>
        <w:t>((witness* or expos*) adj2 (violen* or abus* or assault* or attack* or aggressi* or coerc* or maltreat* or harass* or mistreatment)).tw.</w:t>
      </w:r>
    </w:p>
    <w:p w14:paraId="595859BA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771B26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5 or 6 or 7 or 8 or 9 or 10 or 11 or 12</w:t>
      </w:r>
    </w:p>
    <w:p w14:paraId="4D594DD5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0BB3BA" w14:textId="77777777" w:rsidR="005660FC" w:rsidRDefault="005660FC" w:rsidP="005660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4 and 13</w:t>
      </w:r>
    </w:p>
    <w:p w14:paraId="39FACE1F" w14:textId="77777777" w:rsidR="005660FC" w:rsidRPr="005660FC" w:rsidRDefault="005660FC" w:rsidP="005660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5C2564C" w14:textId="77777777" w:rsidR="0046016C" w:rsidRDefault="005660FC" w:rsidP="004601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660FC">
        <w:rPr>
          <w:rFonts w:ascii="Times New Roman" w:hAnsi="Times New Roman" w:cs="Times New Roman"/>
          <w:sz w:val="24"/>
          <w:szCs w:val="24"/>
        </w:rPr>
        <w:t>1 or 14</w:t>
      </w:r>
    </w:p>
    <w:p w14:paraId="6B75960C" w14:textId="77777777" w:rsidR="00D34C87" w:rsidRPr="00D34C87" w:rsidRDefault="00D34C87" w:rsidP="00D34C8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90A2E8B" w14:textId="77777777" w:rsidR="00D34C87" w:rsidRDefault="00D34C87" w:rsidP="004601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Africa/</w:t>
      </w:r>
    </w:p>
    <w:p w14:paraId="36A8386E" w14:textId="77777777" w:rsidR="00385F1C" w:rsidRPr="00385F1C" w:rsidRDefault="00385F1C" w:rsidP="00385F1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E8994B2" w14:textId="77777777" w:rsidR="0046016C" w:rsidRDefault="00385F1C" w:rsidP="00332862">
      <w:pPr>
        <w:pStyle w:val="ListParagraph"/>
        <w:numPr>
          <w:ilvl w:val="0"/>
          <w:numId w:val="2"/>
        </w:num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ANGOLA.lo. or BENIN.lo. or BOTSWANA.lo. or Burkina Faso.lo. or </w:t>
      </w:r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Burundi.lo. or </w:t>
      </w:r>
      <w:proofErr w:type="gramStart"/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ameroon.lo.or</w:t>
      </w:r>
      <w:proofErr w:type="gramEnd"/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Cape Verde.lo. or </w:t>
      </w:r>
      <w:r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Central African Republic.lo. </w:t>
      </w:r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or </w:t>
      </w:r>
      <w:proofErr w:type="gramStart"/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had.lo.or</w:t>
      </w:r>
      <w:proofErr w:type="gramEnd"/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Comoros.lo. or </w:t>
      </w:r>
      <w:r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(Democratic Republic of the Congo or DRC or Kinshasa).mp. or (Republic of the Congo or Brazzaville).mp. or Ivory Coast.lo. or Cote d'Ivoire.mp. or </w:t>
      </w:r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Equatorial Guinea.lo. or Eritrea.lo. or Ethiopia.lo. or gabon.lo. or </w:t>
      </w:r>
      <w:r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gambia.lo. or </w:t>
      </w:r>
      <w:r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ghana.lo.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or </w:t>
      </w:r>
      <w:r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guinea.lo.</w:t>
      </w:r>
      <w:r w:rsidR="009832EE"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 or </w:t>
      </w:r>
      <w:r w:rsidR="009832EE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Guinea-Bissau.lo. or kenya.lo. 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or </w:t>
      </w:r>
      <w:r w:rsidR="009E5E27"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lesotho.lo. or 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liberia.lo. or </w:t>
      </w:r>
      <w:r w:rsidR="009E5E27"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madagascar.lo. or 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malawi.lo. or </w:t>
      </w:r>
      <w:r w:rsidR="009E5E27"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mali.lo. or 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mauritania.lo. or mauritius.lo. or mozambique.lo. or namibia.lo. or niger.lo. or nigeria.lo. or rwanda.lo. or </w:t>
      </w:r>
      <w:r w:rsidR="009E5E27" w:rsidRPr="00332862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 xml:space="preserve">(Sao Tome and Principe).lo. or Senegal.lo. or </w:t>
      </w:r>
      <w:r w:rsidR="009E5E27" w:rsidRPr="00332862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Seychelles.lo. or Sierra Leone.lo. or South Africa.lo. or South Sudan.lo. or Swaziland.lo. or Tanzania.lo. or togo.lo. or uganda.lo. or zambia.lo. or zimbabwe.lo.</w:t>
      </w:r>
    </w:p>
    <w:p w14:paraId="2F1A6E78" w14:textId="77777777" w:rsidR="00D34C87" w:rsidRPr="00F57CE0" w:rsidRDefault="00D34C87" w:rsidP="00F57CE0">
      <w:pPr>
        <w:pStyle w:val="ListParagraph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</w:p>
    <w:p w14:paraId="240CCA89" w14:textId="77777777" w:rsidR="00D34C87" w:rsidRPr="00332862" w:rsidRDefault="00D34C87" w:rsidP="00332862">
      <w:pPr>
        <w:pStyle w:val="ListParagraph"/>
        <w:numPr>
          <w:ilvl w:val="0"/>
          <w:numId w:val="2"/>
        </w:num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16 or 17</w:t>
      </w:r>
    </w:p>
    <w:p w14:paraId="19C2B48D" w14:textId="77777777" w:rsidR="00AA3AB6" w:rsidRPr="00385F1C" w:rsidRDefault="00AA3AB6" w:rsidP="00385F1C">
      <w:pPr>
        <w:rPr>
          <w:rFonts w:ascii="Times New Roman" w:hAnsi="Times New Roman" w:cs="Times New Roman"/>
          <w:sz w:val="24"/>
          <w:szCs w:val="24"/>
        </w:rPr>
      </w:pPr>
    </w:p>
    <w:p w14:paraId="5D954356" w14:textId="77777777" w:rsidR="00AA3AB6" w:rsidRDefault="00AA3AB6" w:rsidP="00AA3A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3AB6">
        <w:rPr>
          <w:rFonts w:ascii="Times New Roman" w:hAnsi="Times New Roman" w:cs="Times New Roman"/>
          <w:sz w:val="24"/>
          <w:szCs w:val="24"/>
        </w:rPr>
        <w:t>psychodiagnostic interview/ or structured clinical interview/ or  questioning/ or interviewing/ or interviews/ o</w:t>
      </w:r>
      <w:r>
        <w:rPr>
          <w:rFonts w:ascii="Times New Roman" w:hAnsi="Times New Roman" w:cs="Times New Roman"/>
          <w:sz w:val="24"/>
          <w:szCs w:val="24"/>
        </w:rPr>
        <w:t xml:space="preserve">r exp Qualitative Research/ or </w:t>
      </w:r>
      <w:r w:rsidRPr="00AA3AB6">
        <w:rPr>
          <w:rFonts w:ascii="Times New Roman" w:hAnsi="Times New Roman" w:cs="Times New Roman"/>
          <w:sz w:val="24"/>
          <w:szCs w:val="24"/>
        </w:rPr>
        <w:t xml:space="preserve">ethnography/ or curricular field experience/ or  role playing/ or self-report/ or self-evaluation/ or self-monitoring/ </w:t>
      </w:r>
      <w:r w:rsidRPr="00AA3AB6">
        <w:rPr>
          <w:rFonts w:ascii="Times New Roman" w:hAnsi="Times New Roman" w:cs="Times New Roman"/>
          <w:sz w:val="24"/>
          <w:szCs w:val="24"/>
        </w:rPr>
        <w:lastRenderedPageBreak/>
        <w:t>or self-perception/ or grounded theory/ or journal writing/ or exp narratives/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AA3AB6">
        <w:rPr>
          <w:rFonts w:ascii="Times New Roman" w:hAnsi="Times New Roman" w:cs="Times New Roman"/>
          <w:sz w:val="24"/>
          <w:szCs w:val="24"/>
        </w:rPr>
        <w:t>((("semi-structured" or semistructured or unstructured or informal or "in-depth" or indepth or "face-to-face" or structured or guide) adj3 (interview* or discussion* or questionnaire*)) or (focus group* or qualitative or ethnograph* or fieldwork or "field work" or "key informant" or case study or role play or self report or self-report or diary or context* or list or listing or sort or rank or observ* or narrative or grounded-theory or field-studies or field-notes)).ti,ab.</w:t>
      </w:r>
    </w:p>
    <w:p w14:paraId="42452A56" w14:textId="77777777" w:rsidR="00CD5B59" w:rsidRPr="00F57CE0" w:rsidRDefault="00CD5B59" w:rsidP="00F57C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275F4E3" w14:textId="77777777" w:rsidR="00CD5B59" w:rsidRPr="00F57CE0" w:rsidRDefault="00CD5B59" w:rsidP="00AA3A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7CE0">
        <w:rPr>
          <w:rFonts w:ascii="Times New Roman" w:hAnsi="Times New Roman" w:cs="Times New Roman"/>
          <w:color w:val="000000" w:themeColor="text1"/>
          <w:sz w:val="24"/>
          <w:szCs w:val="24"/>
        </w:rPr>
        <w:t>Limit 19 to "qualitative (best balance of sensitivity and specificity)"</w:t>
      </w:r>
    </w:p>
    <w:p w14:paraId="3240ABE4" w14:textId="77777777" w:rsidR="004C644F" w:rsidRDefault="004C644F" w:rsidP="004C644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0F1461" w14:textId="1DAAD304" w:rsidR="00312134" w:rsidRDefault="00332862" w:rsidP="00D34C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 and 1</w:t>
      </w:r>
      <w:r w:rsidR="00D34C87">
        <w:rPr>
          <w:rFonts w:ascii="Times New Roman" w:hAnsi="Times New Roman" w:cs="Times New Roman"/>
          <w:sz w:val="24"/>
          <w:szCs w:val="24"/>
        </w:rPr>
        <w:t xml:space="preserve">8 and </w:t>
      </w:r>
      <w:r w:rsidR="00CD5B5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2134">
        <w:rPr>
          <w:rFonts w:ascii="Times New Roman" w:hAnsi="Times New Roman" w:cs="Times New Roman"/>
          <w:sz w:val="24"/>
          <w:szCs w:val="24"/>
        </w:rPr>
        <w:t>Total results=</w:t>
      </w:r>
      <w:r w:rsidR="00CD5B59">
        <w:rPr>
          <w:rFonts w:ascii="Times New Roman" w:hAnsi="Times New Roman" w:cs="Times New Roman"/>
          <w:sz w:val="24"/>
          <w:szCs w:val="24"/>
        </w:rPr>
        <w:t>108</w:t>
      </w:r>
      <w:r w:rsidR="00E600D1">
        <w:rPr>
          <w:rFonts w:ascii="Times New Roman" w:hAnsi="Times New Roman" w:cs="Times New Roman"/>
          <w:sz w:val="24"/>
          <w:szCs w:val="24"/>
        </w:rPr>
        <w:t>4</w:t>
      </w:r>
    </w:p>
    <w:p w14:paraId="3B8DC32D" w14:textId="77777777" w:rsidR="00312134" w:rsidRPr="00F57CE0" w:rsidRDefault="00312134" w:rsidP="00F57C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856B97" w14:textId="77777777" w:rsidR="00D34C87" w:rsidRPr="00CD5B59" w:rsidRDefault="00D34C87" w:rsidP="00CD5B59">
      <w:pPr>
        <w:rPr>
          <w:rFonts w:ascii="Times New Roman" w:hAnsi="Times New Roman" w:cs="Times New Roman"/>
          <w:sz w:val="24"/>
          <w:szCs w:val="24"/>
        </w:rPr>
      </w:pPr>
    </w:p>
    <w:p w14:paraId="417D5C51" w14:textId="77777777" w:rsidR="00315F0E" w:rsidRPr="00315F0E" w:rsidRDefault="00315F0E" w:rsidP="00315F0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14B6ED0" w14:textId="77777777" w:rsidR="00315F0E" w:rsidRPr="00315F0E" w:rsidRDefault="00315F0E" w:rsidP="00315F0E">
      <w:pPr>
        <w:rPr>
          <w:rFonts w:ascii="Times New Roman" w:hAnsi="Times New Roman" w:cs="Times New Roman"/>
          <w:sz w:val="24"/>
          <w:szCs w:val="24"/>
        </w:rPr>
      </w:pPr>
    </w:p>
    <w:sectPr w:rsidR="00315F0E" w:rsidRPr="00315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E76F9"/>
    <w:multiLevelType w:val="hybridMultilevel"/>
    <w:tmpl w:val="F7089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861016"/>
    <w:multiLevelType w:val="hybridMultilevel"/>
    <w:tmpl w:val="BC4C37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724831">
    <w:abstractNumId w:val="1"/>
  </w:num>
  <w:num w:numId="2" w16cid:durableId="234903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DF6"/>
    <w:rsid w:val="00015081"/>
    <w:rsid w:val="0007701A"/>
    <w:rsid w:val="001772A3"/>
    <w:rsid w:val="002A5732"/>
    <w:rsid w:val="00312134"/>
    <w:rsid w:val="00315F0E"/>
    <w:rsid w:val="00332862"/>
    <w:rsid w:val="00385F1C"/>
    <w:rsid w:val="004077F1"/>
    <w:rsid w:val="0046016C"/>
    <w:rsid w:val="004C644F"/>
    <w:rsid w:val="00530512"/>
    <w:rsid w:val="005660FC"/>
    <w:rsid w:val="00632187"/>
    <w:rsid w:val="007A4DFD"/>
    <w:rsid w:val="007E3A72"/>
    <w:rsid w:val="009832EE"/>
    <w:rsid w:val="009E5E27"/>
    <w:rsid w:val="00AA3AB6"/>
    <w:rsid w:val="00BB3DF6"/>
    <w:rsid w:val="00BD625D"/>
    <w:rsid w:val="00C17167"/>
    <w:rsid w:val="00CD5B59"/>
    <w:rsid w:val="00D34C87"/>
    <w:rsid w:val="00E600D1"/>
    <w:rsid w:val="00F5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2C876"/>
  <w15:chartTrackingRefBased/>
  <w15:docId w15:val="{5530D114-4619-476D-A023-B9DEC862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D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601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16C"/>
    <w:rPr>
      <w:rFonts w:ascii="Calibri" w:hAnsi="Calibri" w:cs="Calibri"/>
      <w:noProof/>
      <w:lang w:val="en-US"/>
    </w:rPr>
  </w:style>
  <w:style w:type="character" w:customStyle="1" w:styleId="searchhistory-search-term">
    <w:name w:val="searchhistory-search-term"/>
    <w:basedOn w:val="DefaultParagraphFont"/>
    <w:rsid w:val="00385F1C"/>
  </w:style>
  <w:style w:type="paragraph" w:styleId="BalloonText">
    <w:name w:val="Balloon Text"/>
    <w:basedOn w:val="Normal"/>
    <w:link w:val="BalloonTextChar"/>
    <w:uiPriority w:val="99"/>
    <w:semiHidden/>
    <w:unhideWhenUsed/>
    <w:rsid w:val="00D34C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8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E3A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9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thi</dc:creator>
  <cp:keywords/>
  <dc:description/>
  <cp:lastModifiedBy>Ellen Turner</cp:lastModifiedBy>
  <cp:revision>14</cp:revision>
  <dcterms:created xsi:type="dcterms:W3CDTF">2018-06-26T16:18:00Z</dcterms:created>
  <dcterms:modified xsi:type="dcterms:W3CDTF">2024-05-30T17:00:00Z</dcterms:modified>
</cp:coreProperties>
</file>